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018C8" w14:textId="4826EE3F" w:rsidR="003463DE" w:rsidRPr="0019521F" w:rsidRDefault="003463DE" w:rsidP="006E0E9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Arial"/>
        </w:rPr>
      </w:pPr>
      <w:r w:rsidRPr="0019521F">
        <w:rPr>
          <w:rFonts w:eastAsia="Arial"/>
          <w:b/>
        </w:rPr>
        <w:t>Supplemental Table 1.</w:t>
      </w:r>
      <w:r w:rsidRPr="0019521F">
        <w:rPr>
          <w:rFonts w:eastAsia="Arial"/>
        </w:rPr>
        <w:t xml:space="preserve"> Performance of shotgun </w:t>
      </w:r>
      <w:r w:rsidR="00E97C75" w:rsidRPr="0019521F">
        <w:rPr>
          <w:rFonts w:eastAsia="Arial"/>
        </w:rPr>
        <w:t xml:space="preserve">metagenomic </w:t>
      </w:r>
      <w:r w:rsidRPr="0019521F">
        <w:rPr>
          <w:rFonts w:eastAsia="Arial"/>
        </w:rPr>
        <w:t xml:space="preserve">sequencing </w:t>
      </w:r>
      <w:r w:rsidRPr="0019521F">
        <w:rPr>
          <w:rFonts w:eastAsia="Arial"/>
          <w:i/>
        </w:rPr>
        <w:t>versus</w:t>
      </w:r>
      <w:r w:rsidRPr="0019521F">
        <w:rPr>
          <w:rFonts w:eastAsia="Arial"/>
        </w:rPr>
        <w:t xml:space="preserve"> blood culture</w:t>
      </w:r>
    </w:p>
    <w:p w14:paraId="388CF1D7" w14:textId="77777777" w:rsidR="00E97C75" w:rsidRPr="0019521F" w:rsidRDefault="00E97C75" w:rsidP="003463DE">
      <w:pPr>
        <w:pStyle w:val="Body"/>
        <w:suppressLineNumbers/>
        <w:spacing w:after="0" w:line="240" w:lineRule="auto"/>
        <w:rPr>
          <w:rFonts w:eastAsia="Arial" w:cs="Times New Roman"/>
          <w:color w:val="auto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CED7E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027"/>
        <w:gridCol w:w="1500"/>
        <w:gridCol w:w="1027"/>
        <w:gridCol w:w="1019"/>
      </w:tblGrid>
      <w:tr w:rsidR="0019521F" w:rsidRPr="0019521F" w14:paraId="1B8C2D66" w14:textId="77777777" w:rsidTr="002908E7">
        <w:trPr>
          <w:jc w:val="center"/>
        </w:trPr>
        <w:tc>
          <w:tcPr>
            <w:tcW w:w="0" w:type="auto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380E7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  <w:p w14:paraId="48A50C5D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  <w:p w14:paraId="7ED81BBB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CCDDE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Blood culture</w:t>
            </w:r>
          </w:p>
        </w:tc>
        <w:tc>
          <w:tcPr>
            <w:tcW w:w="1019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29E14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  <w:p w14:paraId="7D575CB3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</w:tr>
      <w:tr w:rsidR="0019521F" w:rsidRPr="0019521F" w14:paraId="094A7644" w14:textId="77777777" w:rsidTr="002908E7">
        <w:trPr>
          <w:trHeight w:val="215"/>
          <w:jc w:val="center"/>
        </w:trPr>
        <w:tc>
          <w:tcPr>
            <w:tcW w:w="0" w:type="auto"/>
            <w:gridSpan w:val="2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66AF5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22F17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56963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Negative</w:t>
            </w:r>
          </w:p>
        </w:tc>
        <w:tc>
          <w:tcPr>
            <w:tcW w:w="1019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8C13F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</w:tr>
      <w:tr w:rsidR="0019521F" w:rsidRPr="0019521F" w14:paraId="32202A5B" w14:textId="77777777" w:rsidTr="002908E7">
        <w:trPr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7C33B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Sequencin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96E93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3C376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 (discordant)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E5956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2</w:t>
            </w:r>
          </w:p>
        </w:tc>
        <w:tc>
          <w:tcPr>
            <w:tcW w:w="10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61F6B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3</w:t>
            </w:r>
          </w:p>
        </w:tc>
      </w:tr>
      <w:tr w:rsidR="0019521F" w:rsidRPr="0019521F" w14:paraId="1E2F2099" w14:textId="77777777" w:rsidTr="002908E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705C0C6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12BFE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194BA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2*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37B2A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5</w:t>
            </w:r>
          </w:p>
        </w:tc>
        <w:tc>
          <w:tcPr>
            <w:tcW w:w="10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8BAB2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7</w:t>
            </w:r>
          </w:p>
        </w:tc>
      </w:tr>
      <w:tr w:rsidR="0019521F" w:rsidRPr="0019521F" w14:paraId="561B4DAC" w14:textId="77777777" w:rsidTr="002908E7">
        <w:trPr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25092" w14:textId="77777777" w:rsidR="003463DE" w:rsidRPr="0019521F" w:rsidRDefault="003463DE" w:rsidP="002908E7">
            <w:pPr>
              <w:spacing w:line="240" w:lineRule="exact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9B35A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25404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E12DD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17</w:t>
            </w:r>
          </w:p>
        </w:tc>
        <w:tc>
          <w:tcPr>
            <w:tcW w:w="10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69A53" w14:textId="77777777" w:rsidR="003463DE" w:rsidRPr="0019521F" w:rsidRDefault="003463DE" w:rsidP="002908E7">
            <w:pPr>
              <w:pStyle w:val="Body"/>
              <w:spacing w:after="0" w:line="240" w:lineRule="exact"/>
              <w:jc w:val="center"/>
              <w:rPr>
                <w:rFonts w:cs="Times New Roman"/>
                <w:color w:val="auto"/>
              </w:rPr>
            </w:pPr>
            <w:r w:rsidRPr="0019521F">
              <w:rPr>
                <w:rFonts w:cs="Times New Roman"/>
                <w:color w:val="auto"/>
              </w:rPr>
              <w:t>20</w:t>
            </w:r>
          </w:p>
        </w:tc>
      </w:tr>
    </w:tbl>
    <w:p w14:paraId="751BFA01" w14:textId="5E9AA1A5" w:rsidR="00CA358F" w:rsidRPr="0019521F" w:rsidRDefault="003463DE" w:rsidP="003B4057">
      <w:pPr>
        <w:pStyle w:val="Body"/>
        <w:widowControl w:val="0"/>
        <w:suppressLineNumbers/>
        <w:spacing w:line="240" w:lineRule="auto"/>
      </w:pPr>
      <w:r w:rsidRPr="0019521F">
        <w:rPr>
          <w:rFonts w:cs="Times New Roman"/>
          <w:color w:val="auto"/>
        </w:rPr>
        <w:t>*In one of the two cases</w:t>
      </w:r>
      <w:r w:rsidR="00AF70AA" w:rsidRPr="0019521F">
        <w:rPr>
          <w:rFonts w:cs="Times New Roman"/>
          <w:color w:val="auto"/>
        </w:rPr>
        <w:t>,</w:t>
      </w:r>
      <w:r w:rsidRPr="0019521F">
        <w:rPr>
          <w:rFonts w:cs="Times New Roman"/>
          <w:color w:val="auto"/>
        </w:rPr>
        <w:t xml:space="preserve"> </w:t>
      </w:r>
      <w:r w:rsidR="00AF70AA" w:rsidRPr="0019521F">
        <w:rPr>
          <w:rFonts w:cs="Times New Roman"/>
          <w:color w:val="auto"/>
        </w:rPr>
        <w:t xml:space="preserve">the </w:t>
      </w:r>
      <w:r w:rsidRPr="0019521F">
        <w:rPr>
          <w:rFonts w:cs="Times New Roman"/>
          <w:color w:val="auto"/>
        </w:rPr>
        <w:t xml:space="preserve">sample </w:t>
      </w:r>
      <w:r w:rsidR="00AF70AA" w:rsidRPr="0019521F">
        <w:rPr>
          <w:rFonts w:cs="Times New Roman"/>
          <w:color w:val="auto"/>
        </w:rPr>
        <w:t xml:space="preserve">subjected to shotgun metagenomic analysis </w:t>
      </w:r>
      <w:r w:rsidRPr="0019521F">
        <w:rPr>
          <w:rFonts w:cs="Times New Roman"/>
          <w:color w:val="auto"/>
        </w:rPr>
        <w:t>was collected after blood culture collection and antibiotic administration.</w:t>
      </w:r>
    </w:p>
    <w:sectPr w:rsidR="00CA358F" w:rsidRPr="0019521F" w:rsidSect="00757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wadrdrx2atlet5suxxptkes2av59r5apr&quot;&gt;My EndNote Library-Saved-Converted&lt;record-ids&gt;&lt;item&gt;141&lt;/item&gt;&lt;item&gt;1053&lt;/item&gt;&lt;/record-ids&gt;&lt;/item&gt;&lt;/Libraries&gt;"/>
  </w:docVars>
  <w:rsids>
    <w:rsidRoot w:val="003463DE"/>
    <w:rsid w:val="00005ECA"/>
    <w:rsid w:val="000421DF"/>
    <w:rsid w:val="00053B06"/>
    <w:rsid w:val="00067D0C"/>
    <w:rsid w:val="0008146C"/>
    <w:rsid w:val="00094663"/>
    <w:rsid w:val="000B4112"/>
    <w:rsid w:val="00132D09"/>
    <w:rsid w:val="00176F81"/>
    <w:rsid w:val="001770AC"/>
    <w:rsid w:val="0019521F"/>
    <w:rsid w:val="00197FCA"/>
    <w:rsid w:val="002141A5"/>
    <w:rsid w:val="00214850"/>
    <w:rsid w:val="00236152"/>
    <w:rsid w:val="00264242"/>
    <w:rsid w:val="002806E8"/>
    <w:rsid w:val="002908E7"/>
    <w:rsid w:val="00292C4F"/>
    <w:rsid w:val="002D6298"/>
    <w:rsid w:val="002F133C"/>
    <w:rsid w:val="002F30D4"/>
    <w:rsid w:val="003070E0"/>
    <w:rsid w:val="003311D4"/>
    <w:rsid w:val="00335BF9"/>
    <w:rsid w:val="00342680"/>
    <w:rsid w:val="003440BB"/>
    <w:rsid w:val="003463DE"/>
    <w:rsid w:val="0038564E"/>
    <w:rsid w:val="003B4057"/>
    <w:rsid w:val="003D009C"/>
    <w:rsid w:val="003D3EA5"/>
    <w:rsid w:val="003E1CD6"/>
    <w:rsid w:val="003E5234"/>
    <w:rsid w:val="00405150"/>
    <w:rsid w:val="00420761"/>
    <w:rsid w:val="00423B2B"/>
    <w:rsid w:val="00457CBD"/>
    <w:rsid w:val="00463A33"/>
    <w:rsid w:val="004B10C5"/>
    <w:rsid w:val="004B7E3C"/>
    <w:rsid w:val="004C59F4"/>
    <w:rsid w:val="00527CE2"/>
    <w:rsid w:val="00534D51"/>
    <w:rsid w:val="00545FE1"/>
    <w:rsid w:val="005D11D1"/>
    <w:rsid w:val="005D7D0B"/>
    <w:rsid w:val="005F2B33"/>
    <w:rsid w:val="00626FBF"/>
    <w:rsid w:val="006335CE"/>
    <w:rsid w:val="006447A9"/>
    <w:rsid w:val="006532C5"/>
    <w:rsid w:val="0065409A"/>
    <w:rsid w:val="006728D3"/>
    <w:rsid w:val="00672D41"/>
    <w:rsid w:val="006861F9"/>
    <w:rsid w:val="00697EBE"/>
    <w:rsid w:val="006A30E5"/>
    <w:rsid w:val="006B1B62"/>
    <w:rsid w:val="006B7B68"/>
    <w:rsid w:val="006D3C77"/>
    <w:rsid w:val="006E0E9E"/>
    <w:rsid w:val="006F26D7"/>
    <w:rsid w:val="00706F27"/>
    <w:rsid w:val="0075324A"/>
    <w:rsid w:val="00756B80"/>
    <w:rsid w:val="00757F3C"/>
    <w:rsid w:val="00764427"/>
    <w:rsid w:val="00764ACF"/>
    <w:rsid w:val="00772995"/>
    <w:rsid w:val="007754F7"/>
    <w:rsid w:val="0078753D"/>
    <w:rsid w:val="007B35BB"/>
    <w:rsid w:val="00810B15"/>
    <w:rsid w:val="008460E3"/>
    <w:rsid w:val="00853CEA"/>
    <w:rsid w:val="00860ACC"/>
    <w:rsid w:val="00863310"/>
    <w:rsid w:val="00872764"/>
    <w:rsid w:val="00896790"/>
    <w:rsid w:val="008C12D1"/>
    <w:rsid w:val="00911D28"/>
    <w:rsid w:val="00913254"/>
    <w:rsid w:val="00917D19"/>
    <w:rsid w:val="00935078"/>
    <w:rsid w:val="009365FA"/>
    <w:rsid w:val="00974FD1"/>
    <w:rsid w:val="009754DB"/>
    <w:rsid w:val="0098466A"/>
    <w:rsid w:val="0098533E"/>
    <w:rsid w:val="009B1CEB"/>
    <w:rsid w:val="009C5D5A"/>
    <w:rsid w:val="009F7D29"/>
    <w:rsid w:val="00A02168"/>
    <w:rsid w:val="00A330FD"/>
    <w:rsid w:val="00A50D2E"/>
    <w:rsid w:val="00A51373"/>
    <w:rsid w:val="00A6605C"/>
    <w:rsid w:val="00A84D34"/>
    <w:rsid w:val="00AB66EA"/>
    <w:rsid w:val="00AB7C85"/>
    <w:rsid w:val="00AE1E0E"/>
    <w:rsid w:val="00AF70AA"/>
    <w:rsid w:val="00B02CD1"/>
    <w:rsid w:val="00B03615"/>
    <w:rsid w:val="00B06470"/>
    <w:rsid w:val="00B4106A"/>
    <w:rsid w:val="00B430D9"/>
    <w:rsid w:val="00B54084"/>
    <w:rsid w:val="00BA4A76"/>
    <w:rsid w:val="00BB19CE"/>
    <w:rsid w:val="00BB1FC3"/>
    <w:rsid w:val="00BB4A4F"/>
    <w:rsid w:val="00BC156B"/>
    <w:rsid w:val="00BD732D"/>
    <w:rsid w:val="00C074A2"/>
    <w:rsid w:val="00C4626C"/>
    <w:rsid w:val="00C5629D"/>
    <w:rsid w:val="00C6360C"/>
    <w:rsid w:val="00C75971"/>
    <w:rsid w:val="00C77815"/>
    <w:rsid w:val="00C83E04"/>
    <w:rsid w:val="00C95944"/>
    <w:rsid w:val="00CA358F"/>
    <w:rsid w:val="00CB34E6"/>
    <w:rsid w:val="00CB7B18"/>
    <w:rsid w:val="00D22A02"/>
    <w:rsid w:val="00D3269A"/>
    <w:rsid w:val="00D32F47"/>
    <w:rsid w:val="00D41167"/>
    <w:rsid w:val="00D44E0F"/>
    <w:rsid w:val="00D5715C"/>
    <w:rsid w:val="00D80923"/>
    <w:rsid w:val="00D838E8"/>
    <w:rsid w:val="00D91E2C"/>
    <w:rsid w:val="00DA44AF"/>
    <w:rsid w:val="00DD5C7A"/>
    <w:rsid w:val="00E035C6"/>
    <w:rsid w:val="00E258A6"/>
    <w:rsid w:val="00E433A2"/>
    <w:rsid w:val="00E53627"/>
    <w:rsid w:val="00E715CA"/>
    <w:rsid w:val="00E83A6F"/>
    <w:rsid w:val="00E90C93"/>
    <w:rsid w:val="00E915F5"/>
    <w:rsid w:val="00E92343"/>
    <w:rsid w:val="00E95D4D"/>
    <w:rsid w:val="00E97C75"/>
    <w:rsid w:val="00EC529D"/>
    <w:rsid w:val="00EE4236"/>
    <w:rsid w:val="00EE7569"/>
    <w:rsid w:val="00EF4470"/>
    <w:rsid w:val="00F0713A"/>
    <w:rsid w:val="00F14527"/>
    <w:rsid w:val="00F149FF"/>
    <w:rsid w:val="00F16154"/>
    <w:rsid w:val="00F20088"/>
    <w:rsid w:val="00F44374"/>
    <w:rsid w:val="00F50858"/>
    <w:rsid w:val="00F52A42"/>
    <w:rsid w:val="00F532EA"/>
    <w:rsid w:val="00F54197"/>
    <w:rsid w:val="00F7538C"/>
    <w:rsid w:val="00F841DA"/>
    <w:rsid w:val="00F93AF8"/>
    <w:rsid w:val="00FA3F29"/>
    <w:rsid w:val="00FC7998"/>
    <w:rsid w:val="00FE2EEA"/>
    <w:rsid w:val="00FE6E19"/>
    <w:rsid w:val="00FF36F3"/>
    <w:rsid w:val="00FF6CEF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01A8"/>
  <w15:docId w15:val="{5208A687-495E-454C-B2C6-FD660C73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63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3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DE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3463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3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3DE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463D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0A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F70AA"/>
    <w:rPr>
      <w:rFonts w:ascii="Times New Roman" w:eastAsia="Arial Unicode MS" w:hAnsi="Times New Roman" w:cs="Times New Roman"/>
      <w:bdr w:val="nil"/>
    </w:rPr>
  </w:style>
  <w:style w:type="paragraph" w:customStyle="1" w:styleId="Heading">
    <w:name w:val="Heading"/>
    <w:rsid w:val="003311D4"/>
    <w:pPr>
      <w:spacing w:after="120" w:line="480" w:lineRule="auto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75324A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75324A"/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75324A"/>
    <w:rPr>
      <w:noProof/>
    </w:rPr>
  </w:style>
  <w:style w:type="character" w:customStyle="1" w:styleId="EndNoteBibliographyChar">
    <w:name w:val="EndNote Bibliography Char"/>
    <w:basedOn w:val="BodyChar"/>
    <w:link w:val="EndNoteBibliography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DB7D6-47D8-46E5-83E0-87D14D4B0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khar Vijayvargiya</dc:creator>
  <cp:lastModifiedBy>Prakhar Vijayvargiya</cp:lastModifiedBy>
  <cp:revision>4</cp:revision>
  <dcterms:created xsi:type="dcterms:W3CDTF">2022-06-01T03:58:00Z</dcterms:created>
  <dcterms:modified xsi:type="dcterms:W3CDTF">2022-06-01T04:00:00Z</dcterms:modified>
</cp:coreProperties>
</file>